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F75C69" w14:textId="3B4DA43E" w:rsidR="00A32499" w:rsidRDefault="00A32499" w:rsidP="00A3249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65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80"/>
        <w:gridCol w:w="28"/>
        <w:gridCol w:w="5282"/>
        <w:gridCol w:w="39"/>
        <w:gridCol w:w="3166"/>
        <w:gridCol w:w="61"/>
      </w:tblGrid>
      <w:tr w:rsidR="00A32499" w:rsidRPr="00A32499" w14:paraId="3CC2A551" w14:textId="77777777" w:rsidTr="00AB7D79">
        <w:trPr>
          <w:trHeight w:val="333"/>
        </w:trPr>
        <w:tc>
          <w:tcPr>
            <w:tcW w:w="9656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F49346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TABLE S1 </w:t>
            </w: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Primers and oligos used in this study.</w:t>
            </w:r>
          </w:p>
        </w:tc>
      </w:tr>
      <w:tr w:rsidR="00A32499" w:rsidRPr="00A32499" w14:paraId="59C74227" w14:textId="77777777" w:rsidTr="00AB7D79">
        <w:trPr>
          <w:trHeight w:val="360"/>
        </w:trPr>
        <w:tc>
          <w:tcPr>
            <w:tcW w:w="11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CF9CF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Name</w:t>
            </w:r>
          </w:p>
        </w:tc>
        <w:tc>
          <w:tcPr>
            <w:tcW w:w="532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82476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Sequence</w:t>
            </w:r>
            <w:r w:rsidRPr="00A32499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22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B876D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Function</w:t>
            </w:r>
          </w:p>
        </w:tc>
      </w:tr>
      <w:tr w:rsidR="00A32499" w:rsidRPr="00A32499" w14:paraId="4BCD5B8C" w14:textId="77777777" w:rsidTr="00AB7D79">
        <w:trPr>
          <w:trHeight w:val="346"/>
        </w:trPr>
        <w:tc>
          <w:tcPr>
            <w:tcW w:w="110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1BF30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Primers</w:t>
            </w:r>
          </w:p>
        </w:tc>
        <w:tc>
          <w:tcPr>
            <w:tcW w:w="532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0794B" w14:textId="77777777" w:rsidR="00A32499" w:rsidRPr="00A32499" w:rsidRDefault="00A32499" w:rsidP="00A3249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22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9F874" w14:textId="77777777" w:rsidR="00A32499" w:rsidRPr="00A32499" w:rsidRDefault="00A32499" w:rsidP="00A324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2499" w:rsidRPr="00A32499" w14:paraId="4214D3E3" w14:textId="77777777" w:rsidTr="00AB7D79">
        <w:trPr>
          <w:trHeight w:val="426"/>
        </w:trPr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DE8CC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NB094</w:t>
            </w:r>
          </w:p>
        </w:tc>
        <w:tc>
          <w:tcPr>
            <w:tcW w:w="5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892E9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AAA</w:t>
            </w: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u w:val="single"/>
              </w:rPr>
              <w:t>CTGCAG</w:t>
            </w: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CAATAAATCCGCCTAAATTAAAATTAAGATCTATAATTG</w:t>
            </w:r>
          </w:p>
        </w:tc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89BFC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xrrA</w:t>
            </w:r>
            <w:proofErr w:type="spellEnd"/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deletion construct, 1kb downstream of </w:t>
            </w:r>
            <w:proofErr w:type="spellStart"/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xrrA</w:t>
            </w:r>
            <w:proofErr w:type="spellEnd"/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locus</w:t>
            </w:r>
          </w:p>
        </w:tc>
      </w:tr>
      <w:tr w:rsidR="00A32499" w:rsidRPr="00A32499" w14:paraId="07B24361" w14:textId="77777777" w:rsidTr="00AB7D79">
        <w:trPr>
          <w:trHeight w:val="386"/>
        </w:trPr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184EC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NB095</w:t>
            </w:r>
          </w:p>
        </w:tc>
        <w:tc>
          <w:tcPr>
            <w:tcW w:w="5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517A5" w14:textId="77777777" w:rsidR="00A32499" w:rsidRPr="00A32499" w:rsidRDefault="00A32499" w:rsidP="00A324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TATAACTCCCCAACATAGCTAAAATATACATCAATTTATAAAGGGG  </w:t>
            </w:r>
          </w:p>
        </w:tc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8DA79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Overlap extension of </w:t>
            </w:r>
            <w:proofErr w:type="spellStart"/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xrrA</w:t>
            </w:r>
            <w:proofErr w:type="spellEnd"/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deletion construct</w:t>
            </w:r>
          </w:p>
        </w:tc>
      </w:tr>
      <w:tr w:rsidR="00A32499" w:rsidRPr="00A32499" w14:paraId="50F760B8" w14:textId="77777777" w:rsidTr="00AB7D79">
        <w:trPr>
          <w:trHeight w:val="428"/>
        </w:trPr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F979C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NB096</w:t>
            </w:r>
          </w:p>
        </w:tc>
        <w:tc>
          <w:tcPr>
            <w:tcW w:w="5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81E6E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GCTATGTTGGGGAGTTATAACTAACTCCCTTATTTCT</w:t>
            </w:r>
          </w:p>
        </w:tc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424E0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Overlap extension of </w:t>
            </w:r>
            <w:proofErr w:type="spellStart"/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xrrA</w:t>
            </w:r>
            <w:proofErr w:type="spellEnd"/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deletion construct</w:t>
            </w:r>
          </w:p>
        </w:tc>
      </w:tr>
      <w:tr w:rsidR="00A32499" w:rsidRPr="00A32499" w14:paraId="6F3BE46B" w14:textId="77777777" w:rsidTr="00AB7D79">
        <w:trPr>
          <w:trHeight w:val="444"/>
        </w:trPr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6474A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NB097</w:t>
            </w:r>
          </w:p>
        </w:tc>
        <w:tc>
          <w:tcPr>
            <w:tcW w:w="5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9B08F" w14:textId="77777777" w:rsidR="00A32499" w:rsidRPr="00A32499" w:rsidRDefault="00A32499" w:rsidP="00A324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AA</w:t>
            </w: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u w:val="single"/>
              </w:rPr>
              <w:t>GTCGAC</w:t>
            </w: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ATTTCATATATTCACATTATAATATCAACATCATGC</w:t>
            </w:r>
          </w:p>
        </w:tc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72D25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xrrA</w:t>
            </w:r>
            <w:proofErr w:type="spellEnd"/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deletion construct, 1kb upstream of </w:t>
            </w:r>
            <w:proofErr w:type="spellStart"/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xrrA</w:t>
            </w:r>
            <w:proofErr w:type="spellEnd"/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 xml:space="preserve"> </w:t>
            </w: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locus</w:t>
            </w:r>
          </w:p>
        </w:tc>
      </w:tr>
      <w:tr w:rsidR="00A32499" w:rsidRPr="00A32499" w14:paraId="42BC4030" w14:textId="77777777" w:rsidTr="00AB7D79">
        <w:trPr>
          <w:trHeight w:val="434"/>
        </w:trPr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6C000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NB088</w:t>
            </w:r>
          </w:p>
        </w:tc>
        <w:tc>
          <w:tcPr>
            <w:tcW w:w="5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0A5D3" w14:textId="77777777" w:rsidR="00A32499" w:rsidRPr="00A32499" w:rsidRDefault="00A32499" w:rsidP="00A324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AA</w:t>
            </w: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u w:val="single"/>
              </w:rPr>
              <w:t>CTGCAG</w:t>
            </w: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GAATATATCTCTAACCTTATTGTTAATTTTTGATATTTCG </w:t>
            </w:r>
          </w:p>
        </w:tc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68A15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xrrB</w:t>
            </w:r>
            <w:proofErr w:type="spellEnd"/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deletion construct, 1kb downstream of </w:t>
            </w:r>
            <w:proofErr w:type="spellStart"/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xrrB</w:t>
            </w:r>
            <w:proofErr w:type="spellEnd"/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locus</w:t>
            </w:r>
          </w:p>
        </w:tc>
      </w:tr>
      <w:tr w:rsidR="00A32499" w:rsidRPr="00A32499" w14:paraId="19482729" w14:textId="77777777" w:rsidTr="00AB7D79">
        <w:trPr>
          <w:trHeight w:val="484"/>
        </w:trPr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75551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NB089</w:t>
            </w:r>
          </w:p>
        </w:tc>
        <w:tc>
          <w:tcPr>
            <w:tcW w:w="5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0E323" w14:textId="77777777" w:rsidR="00A32499" w:rsidRPr="00A32499" w:rsidRDefault="00A32499" w:rsidP="00A324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sv-SE"/>
              </w:rPr>
              <w:t xml:space="preserve">TGTATTATTTAGGTTAATTAAAAATACCTAAAACAAATGCTGTTTTAGG </w:t>
            </w:r>
          </w:p>
        </w:tc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67FF9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Overlap extension of </w:t>
            </w:r>
            <w:proofErr w:type="spellStart"/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xrrB</w:t>
            </w:r>
            <w:proofErr w:type="spellEnd"/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deletion construct</w:t>
            </w:r>
          </w:p>
        </w:tc>
      </w:tr>
      <w:tr w:rsidR="00A32499" w:rsidRPr="00A32499" w14:paraId="1D28D4A4" w14:textId="77777777" w:rsidTr="00AB7D79">
        <w:trPr>
          <w:trHeight w:val="454"/>
        </w:trPr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3101D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NB090</w:t>
            </w:r>
          </w:p>
        </w:tc>
        <w:tc>
          <w:tcPr>
            <w:tcW w:w="5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DCF32" w14:textId="77777777" w:rsidR="00A32499" w:rsidRPr="00A32499" w:rsidRDefault="00A32499" w:rsidP="00A324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TTTTTAATTAACCTAAATAATACAATCAATATGATGTAGAGCGG </w:t>
            </w:r>
          </w:p>
        </w:tc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2A6E2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Overlap extension of </w:t>
            </w:r>
            <w:proofErr w:type="spellStart"/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xrrB</w:t>
            </w:r>
            <w:proofErr w:type="spellEnd"/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deletion construct</w:t>
            </w:r>
          </w:p>
        </w:tc>
      </w:tr>
      <w:tr w:rsidR="00A32499" w:rsidRPr="00A32499" w14:paraId="356C8EA7" w14:textId="77777777" w:rsidTr="00AB7D79">
        <w:trPr>
          <w:trHeight w:val="609"/>
        </w:trPr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25552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NB091</w:t>
            </w:r>
          </w:p>
        </w:tc>
        <w:tc>
          <w:tcPr>
            <w:tcW w:w="5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FF80A" w14:textId="77777777" w:rsidR="00A32499" w:rsidRPr="00A32499" w:rsidRDefault="00A32499" w:rsidP="00A324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AA</w:t>
            </w: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u w:val="single"/>
              </w:rPr>
              <w:t>GTCGAC</w:t>
            </w: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AATGATTTGATGGAACGTCCAGA</w:t>
            </w:r>
          </w:p>
        </w:tc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B7BE3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xrrB</w:t>
            </w:r>
            <w:proofErr w:type="spellEnd"/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deletion construct, 1kb upstream of </w:t>
            </w:r>
            <w:proofErr w:type="spellStart"/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xrrB</w:t>
            </w:r>
            <w:proofErr w:type="spellEnd"/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locus</w:t>
            </w:r>
          </w:p>
        </w:tc>
      </w:tr>
      <w:tr w:rsidR="00A32499" w:rsidRPr="00A32499" w14:paraId="02DD3206" w14:textId="77777777" w:rsidTr="00AB7D79">
        <w:trPr>
          <w:trHeight w:val="436"/>
        </w:trPr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978AF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23</w:t>
            </w:r>
          </w:p>
        </w:tc>
        <w:tc>
          <w:tcPr>
            <w:tcW w:w="5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78726" w14:textId="77777777" w:rsidR="00A32499" w:rsidRPr="00A32499" w:rsidRDefault="00A32499" w:rsidP="00A324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AA</w:t>
            </w: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u w:val="single"/>
              </w:rPr>
              <w:t>GTCGAC</w:t>
            </w: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GAAGTGCGGAATAAGAAACTGAC </w:t>
            </w:r>
          </w:p>
        </w:tc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891C7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hfq1</w:t>
            </w: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deletion construct, 1kb downstream of </w:t>
            </w:r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hfq1</w:t>
            </w: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locus</w:t>
            </w:r>
          </w:p>
        </w:tc>
      </w:tr>
      <w:tr w:rsidR="00A32499" w:rsidRPr="00A32499" w14:paraId="6AA21322" w14:textId="77777777" w:rsidTr="00AB7D79">
        <w:trPr>
          <w:trHeight w:val="496"/>
        </w:trPr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4C287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24</w:t>
            </w:r>
          </w:p>
        </w:tc>
        <w:tc>
          <w:tcPr>
            <w:tcW w:w="5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7B7A5" w14:textId="77777777" w:rsidR="00A32499" w:rsidRPr="00A32499" w:rsidRDefault="00A32499" w:rsidP="00A324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CGAGTGTCTTACATCTCTCTCCTTTTTGTTTAATATC </w:t>
            </w:r>
          </w:p>
        </w:tc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D166D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Overlap extension of </w:t>
            </w:r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hfq1</w:t>
            </w: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deletion construct</w:t>
            </w:r>
          </w:p>
        </w:tc>
      </w:tr>
      <w:tr w:rsidR="00A32499" w:rsidRPr="00A32499" w14:paraId="3E7C2C9E" w14:textId="77777777" w:rsidTr="00AB7D79">
        <w:trPr>
          <w:trHeight w:val="394"/>
        </w:trPr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500C0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25</w:t>
            </w:r>
          </w:p>
        </w:tc>
        <w:tc>
          <w:tcPr>
            <w:tcW w:w="5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ABA31" w14:textId="77777777" w:rsidR="00A32499" w:rsidRPr="00A32499" w:rsidRDefault="00A32499" w:rsidP="00A324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GGAGAGAGATGTAAGACACTCGTGCTGAGTGT </w:t>
            </w:r>
          </w:p>
        </w:tc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5A79E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Overlap extension of </w:t>
            </w:r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hfq1</w:t>
            </w: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deletion construct</w:t>
            </w:r>
          </w:p>
        </w:tc>
      </w:tr>
      <w:tr w:rsidR="00A32499" w:rsidRPr="00A32499" w14:paraId="48F0C4E6" w14:textId="77777777" w:rsidTr="00AB7D79">
        <w:trPr>
          <w:trHeight w:val="400"/>
        </w:trPr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88988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26</w:t>
            </w:r>
          </w:p>
        </w:tc>
        <w:tc>
          <w:tcPr>
            <w:tcW w:w="5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101F7" w14:textId="77777777" w:rsidR="00A32499" w:rsidRPr="00A32499" w:rsidRDefault="00A32499" w:rsidP="00A324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AA</w:t>
            </w: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u w:val="single"/>
              </w:rPr>
              <w:t>CTGCAG</w:t>
            </w: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CTTCTAAAGAAAGTAGGCCGTG </w:t>
            </w:r>
          </w:p>
        </w:tc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55F95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hfq1</w:t>
            </w: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deletion construct, 1kb upstream of </w:t>
            </w:r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 xml:space="preserve">hfq1 </w:t>
            </w: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locus</w:t>
            </w:r>
          </w:p>
        </w:tc>
      </w:tr>
      <w:tr w:rsidR="00A32499" w:rsidRPr="00A32499" w14:paraId="42285952" w14:textId="77777777" w:rsidTr="00AB7D79">
        <w:trPr>
          <w:trHeight w:val="282"/>
        </w:trPr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E895D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49</w:t>
            </w:r>
          </w:p>
        </w:tc>
        <w:tc>
          <w:tcPr>
            <w:tcW w:w="5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89E82" w14:textId="77777777" w:rsidR="00A32499" w:rsidRPr="00A32499" w:rsidRDefault="00A32499" w:rsidP="00A324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AA</w:t>
            </w: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u w:val="single"/>
              </w:rPr>
              <w:t>GTCGAC</w:t>
            </w: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TAATTCTGCTTCATTCATTCAAG </w:t>
            </w:r>
          </w:p>
        </w:tc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5C661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hfq2</w:t>
            </w: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deletion construct, 1kb downstream of </w:t>
            </w:r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hfq2</w:t>
            </w: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locus</w:t>
            </w:r>
          </w:p>
        </w:tc>
      </w:tr>
      <w:tr w:rsidR="00A32499" w:rsidRPr="00A32499" w14:paraId="417A169E" w14:textId="77777777" w:rsidTr="00AB7D79">
        <w:trPr>
          <w:trHeight w:val="345"/>
        </w:trPr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76FB7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50</w:t>
            </w:r>
          </w:p>
        </w:tc>
        <w:tc>
          <w:tcPr>
            <w:tcW w:w="5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5798D" w14:textId="77777777" w:rsidR="00A32499" w:rsidRPr="00A32499" w:rsidRDefault="00A32499" w:rsidP="00A324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GGAGGATTCGACGAGTAGTAATGAATTATTGTACATAAC</w:t>
            </w:r>
          </w:p>
        </w:tc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4E74B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Overlap extension of </w:t>
            </w:r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hfq2</w:t>
            </w: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deletion construct</w:t>
            </w:r>
          </w:p>
        </w:tc>
      </w:tr>
      <w:tr w:rsidR="00A32499" w:rsidRPr="00A32499" w14:paraId="21AD5FC4" w14:textId="77777777" w:rsidTr="00AB7D79">
        <w:trPr>
          <w:trHeight w:val="349"/>
        </w:trPr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2743C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51</w:t>
            </w:r>
          </w:p>
        </w:tc>
        <w:tc>
          <w:tcPr>
            <w:tcW w:w="5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1C430" w14:textId="77777777" w:rsidR="00A32499" w:rsidRPr="00A32499" w:rsidRDefault="00A32499" w:rsidP="00A324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TCATTACTACTCGTCGAATCCTCCTCTTTTTCT</w:t>
            </w:r>
          </w:p>
        </w:tc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04D97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Overlap extension of </w:t>
            </w:r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hfq2</w:t>
            </w: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deletion construct</w:t>
            </w:r>
          </w:p>
        </w:tc>
      </w:tr>
      <w:tr w:rsidR="00A32499" w:rsidRPr="00A32499" w14:paraId="049C98DF" w14:textId="77777777" w:rsidTr="00AB7D79">
        <w:trPr>
          <w:trHeight w:val="336"/>
        </w:trPr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FA7BD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52</w:t>
            </w:r>
          </w:p>
        </w:tc>
        <w:tc>
          <w:tcPr>
            <w:tcW w:w="5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2C6B8" w14:textId="77777777" w:rsidR="00A32499" w:rsidRPr="00A32499" w:rsidRDefault="00A32499" w:rsidP="00A324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AA</w:t>
            </w: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u w:val="single"/>
              </w:rPr>
              <w:t>CTGCAG</w:t>
            </w: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ATGTACCGTAATGAAAGAACTT </w:t>
            </w:r>
          </w:p>
        </w:tc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E3824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hfq2</w:t>
            </w: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deletion construct, 1kb upstream of </w:t>
            </w:r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 xml:space="preserve">hfq2 </w:t>
            </w: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locus</w:t>
            </w:r>
          </w:p>
        </w:tc>
      </w:tr>
      <w:tr w:rsidR="00A32499" w:rsidRPr="00A32499" w14:paraId="6C19F14B" w14:textId="77777777" w:rsidTr="00AB7D79">
        <w:trPr>
          <w:trHeight w:val="410"/>
        </w:trPr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143AF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01</w:t>
            </w:r>
          </w:p>
        </w:tc>
        <w:tc>
          <w:tcPr>
            <w:tcW w:w="5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E4B8A" w14:textId="77777777" w:rsidR="00A32499" w:rsidRPr="00A32499" w:rsidRDefault="00A32499" w:rsidP="00A324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AA</w:t>
            </w: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u w:val="single"/>
              </w:rPr>
              <w:t>GTCGAC</w:t>
            </w: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GATGAAATTGAACATGCTGAAT</w:t>
            </w:r>
          </w:p>
        </w:tc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4EB77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 xml:space="preserve">hfq3 </w:t>
            </w: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deletion construct, 1kb downstream of </w:t>
            </w:r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hfq3</w:t>
            </w: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locus</w:t>
            </w:r>
          </w:p>
        </w:tc>
      </w:tr>
      <w:tr w:rsidR="00A32499" w:rsidRPr="00A32499" w14:paraId="3D9BAEDD" w14:textId="77777777" w:rsidTr="00AB7D79">
        <w:trPr>
          <w:trHeight w:val="357"/>
        </w:trPr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ACBE0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02</w:t>
            </w:r>
          </w:p>
        </w:tc>
        <w:tc>
          <w:tcPr>
            <w:tcW w:w="5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C1887" w14:textId="77777777" w:rsidR="00A32499" w:rsidRPr="00A32499" w:rsidRDefault="00A32499" w:rsidP="00A324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TTTTAGATGGTCATGAATAGTTTCTTCCTCTC</w:t>
            </w:r>
          </w:p>
        </w:tc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5F02C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Overlap extension of </w:t>
            </w:r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hfq3</w:t>
            </w: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deletion construct</w:t>
            </w:r>
          </w:p>
        </w:tc>
      </w:tr>
      <w:tr w:rsidR="00A32499" w:rsidRPr="00A32499" w14:paraId="77B1B350" w14:textId="77777777" w:rsidTr="00AB7D79">
        <w:trPr>
          <w:trHeight w:val="428"/>
        </w:trPr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016D3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03</w:t>
            </w:r>
          </w:p>
        </w:tc>
        <w:tc>
          <w:tcPr>
            <w:tcW w:w="5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85B84" w14:textId="77777777" w:rsidR="00A32499" w:rsidRPr="00A32499" w:rsidRDefault="00A32499" w:rsidP="00A324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ACTATTCATGACCATCTAAAAGTCTAATTTG</w:t>
            </w:r>
          </w:p>
        </w:tc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BC001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Overlap extension of </w:t>
            </w:r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hfq3</w:t>
            </w: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deletion construct</w:t>
            </w:r>
          </w:p>
        </w:tc>
      </w:tr>
      <w:tr w:rsidR="00A32499" w:rsidRPr="00A32499" w14:paraId="45C62556" w14:textId="77777777" w:rsidTr="00AB7D79">
        <w:trPr>
          <w:trHeight w:val="304"/>
        </w:trPr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8F2CE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04</w:t>
            </w:r>
          </w:p>
        </w:tc>
        <w:tc>
          <w:tcPr>
            <w:tcW w:w="5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7B4A8" w14:textId="77777777" w:rsidR="00A32499" w:rsidRPr="00A32499" w:rsidRDefault="00A32499" w:rsidP="00A324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AA</w:t>
            </w: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u w:val="single"/>
              </w:rPr>
              <w:t>CTGCAG</w:t>
            </w: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GGATGAAGCTACCTCCATGTG</w:t>
            </w:r>
          </w:p>
        </w:tc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A798F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hfq3</w:t>
            </w: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deletion construct, 1kb upstream of </w:t>
            </w:r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 xml:space="preserve">hfq3 </w:t>
            </w: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locus</w:t>
            </w:r>
          </w:p>
        </w:tc>
      </w:tr>
      <w:tr w:rsidR="005F0F57" w:rsidRPr="00A32499" w14:paraId="0FB7BE72" w14:textId="77777777" w:rsidTr="00AB7D79">
        <w:trPr>
          <w:trHeight w:val="304"/>
        </w:trPr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C0CFFA" w14:textId="4F0D2168" w:rsidR="005F0F57" w:rsidRPr="00A32499" w:rsidRDefault="005F0F57" w:rsidP="005F0F57">
            <w:pPr>
              <w:spacing w:after="0" w:line="360" w:lineRule="auto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91</w:t>
            </w:r>
          </w:p>
        </w:tc>
        <w:tc>
          <w:tcPr>
            <w:tcW w:w="5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F76BC2" w14:textId="35F4D259" w:rsidR="005F0F57" w:rsidRPr="00A32499" w:rsidRDefault="00C41CE0" w:rsidP="00A324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</w:pPr>
            <w:r w:rsidRPr="00C41CE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AA</w:t>
            </w:r>
            <w:r w:rsidRPr="00C41CE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u w:val="single"/>
              </w:rPr>
              <w:t>GCATGC</w:t>
            </w:r>
            <w:r w:rsidRPr="00C41CE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GAAATAAGGGAGTTAGTTATAACTCCCTTGGG</w:t>
            </w:r>
          </w:p>
        </w:tc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EDC552" w14:textId="56D1C808" w:rsidR="005F0F57" w:rsidRPr="00A32499" w:rsidRDefault="005F0F57" w:rsidP="00A32499">
            <w:pPr>
              <w:spacing w:after="0" w:line="360" w:lineRule="auto"/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xrrA</w:t>
            </w:r>
            <w:proofErr w:type="spellEnd"/>
            <w:r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 xml:space="preserve"> </w:t>
            </w:r>
            <w:r w:rsidRPr="005F0F5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expression construct for ligation to pUTE657</w:t>
            </w:r>
          </w:p>
        </w:tc>
      </w:tr>
      <w:tr w:rsidR="005F0F57" w:rsidRPr="00A32499" w14:paraId="4D6EAAD9" w14:textId="77777777" w:rsidTr="00AB7D79">
        <w:trPr>
          <w:trHeight w:val="304"/>
        </w:trPr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8262E2" w14:textId="45C76D12" w:rsidR="005F0F57" w:rsidRPr="00A32499" w:rsidRDefault="005F0F57" w:rsidP="005F0F57">
            <w:pPr>
              <w:spacing w:after="0" w:line="360" w:lineRule="auto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92</w:t>
            </w:r>
          </w:p>
        </w:tc>
        <w:tc>
          <w:tcPr>
            <w:tcW w:w="5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18558A" w14:textId="2FE19F19" w:rsidR="005F0F57" w:rsidRPr="00A32499" w:rsidRDefault="00C41CE0" w:rsidP="00A324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</w:pPr>
            <w:r w:rsidRPr="00C41CE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AA</w:t>
            </w:r>
            <w:r w:rsidRPr="00C41CE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u w:val="single"/>
              </w:rPr>
              <w:t>GTCGAC</w:t>
            </w:r>
            <w:r w:rsidRPr="00C41CE0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TGTTGTTGAATGTTATAGTTCAAGAG</w:t>
            </w:r>
          </w:p>
        </w:tc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965604" w14:textId="4C463D50" w:rsidR="005F0F57" w:rsidRPr="00A32499" w:rsidRDefault="005F0F57" w:rsidP="00A32499">
            <w:pPr>
              <w:spacing w:after="0" w:line="360" w:lineRule="auto"/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xrrA</w:t>
            </w:r>
            <w:proofErr w:type="spellEnd"/>
            <w:r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 xml:space="preserve"> </w:t>
            </w:r>
            <w:r w:rsidRPr="005F0F57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expression construct for ligation to pUTE657</w:t>
            </w:r>
          </w:p>
        </w:tc>
      </w:tr>
      <w:tr w:rsidR="00A32499" w:rsidRPr="00A32499" w14:paraId="2D39E331" w14:textId="77777777" w:rsidTr="00AB7D79">
        <w:trPr>
          <w:trHeight w:val="282"/>
        </w:trPr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32B88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108</w:t>
            </w:r>
          </w:p>
        </w:tc>
        <w:tc>
          <w:tcPr>
            <w:tcW w:w="5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9F1B2" w14:textId="77777777" w:rsidR="00A32499" w:rsidRPr="00A32499" w:rsidRDefault="00A32499" w:rsidP="00A324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GTTCAAGAGTTACTGAAACTAGCC</w:t>
            </w:r>
          </w:p>
        </w:tc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A2C15" w14:textId="77777777" w:rsidR="00A32499" w:rsidRPr="00A32499" w:rsidRDefault="00A32499" w:rsidP="00A3249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xrrA</w:t>
            </w:r>
            <w:proofErr w:type="spellEnd"/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DNA probe template</w:t>
            </w:r>
          </w:p>
        </w:tc>
      </w:tr>
      <w:tr w:rsidR="00AD3F31" w:rsidRPr="00A32499" w14:paraId="79BE113B" w14:textId="77777777" w:rsidTr="00AB7D79">
        <w:trPr>
          <w:trHeight w:val="390"/>
        </w:trPr>
        <w:tc>
          <w:tcPr>
            <w:tcW w:w="96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5923C4" w14:textId="63EFB779" w:rsidR="00AD3F31" w:rsidRPr="00A32499" w:rsidRDefault="00AD3F31" w:rsidP="00AD3F31">
            <w:pPr>
              <w:spacing w:after="0" w:line="360" w:lineRule="auto"/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</w:pPr>
            <w:r w:rsidRPr="00A324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lastRenderedPageBreak/>
              <w:t>TABLE S1</w:t>
            </w: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 (Continued)</w:t>
            </w:r>
          </w:p>
        </w:tc>
      </w:tr>
      <w:tr w:rsidR="00AD3F31" w:rsidRPr="00A32499" w14:paraId="0BD5D442" w14:textId="77777777" w:rsidTr="00AB7D79">
        <w:trPr>
          <w:trHeight w:val="390"/>
        </w:trPr>
        <w:tc>
          <w:tcPr>
            <w:tcW w:w="1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22198" w14:textId="4BDD5FA9" w:rsidR="00AD3F31" w:rsidRPr="00A32499" w:rsidRDefault="00AD3F31" w:rsidP="00AD3F31">
            <w:pPr>
              <w:spacing w:after="0" w:line="360" w:lineRule="auto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</w:pPr>
            <w:r w:rsidRPr="00A324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Name</w:t>
            </w:r>
          </w:p>
        </w:tc>
        <w:tc>
          <w:tcPr>
            <w:tcW w:w="53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4FCEFD" w14:textId="06ABB64E" w:rsidR="00AD3F31" w:rsidRPr="00A32499" w:rsidRDefault="00AD3F31" w:rsidP="00AD3F3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</w:pPr>
            <w:r w:rsidRPr="00A324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Sequence</w:t>
            </w:r>
          </w:p>
        </w:tc>
        <w:tc>
          <w:tcPr>
            <w:tcW w:w="32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C482AD" w14:textId="047D94FF" w:rsidR="00AD3F31" w:rsidRPr="00A32499" w:rsidRDefault="00AD3F31" w:rsidP="00AD3F31">
            <w:pPr>
              <w:spacing w:after="0" w:line="360" w:lineRule="auto"/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</w:pPr>
            <w:r w:rsidRPr="00A324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Function</w:t>
            </w:r>
          </w:p>
        </w:tc>
      </w:tr>
      <w:tr w:rsidR="00AD3F31" w:rsidRPr="00A32499" w14:paraId="6847501C" w14:textId="77777777" w:rsidTr="00AB7D79">
        <w:trPr>
          <w:trHeight w:val="390"/>
        </w:trPr>
        <w:tc>
          <w:tcPr>
            <w:tcW w:w="11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DA62B" w14:textId="77777777" w:rsidR="00AD3F31" w:rsidRPr="00A32499" w:rsidRDefault="00AD3F31" w:rsidP="00AD3F3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109</w:t>
            </w:r>
          </w:p>
        </w:tc>
        <w:tc>
          <w:tcPr>
            <w:tcW w:w="53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C9185" w14:textId="77777777" w:rsidR="00AD3F31" w:rsidRPr="00A32499" w:rsidRDefault="00AD3F31" w:rsidP="00AD3F3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CATACCCATACATTTAATTTTAG</w:t>
            </w:r>
          </w:p>
        </w:tc>
        <w:tc>
          <w:tcPr>
            <w:tcW w:w="32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76340" w14:textId="77777777" w:rsidR="00AD3F31" w:rsidRPr="00A32499" w:rsidRDefault="00AD3F31" w:rsidP="00AD3F3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xrrA</w:t>
            </w:r>
            <w:proofErr w:type="spellEnd"/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DNA probe template</w:t>
            </w:r>
          </w:p>
        </w:tc>
      </w:tr>
      <w:tr w:rsidR="00AD3F31" w:rsidRPr="00A32499" w14:paraId="6AD45465" w14:textId="77777777" w:rsidTr="00AB7D79">
        <w:trPr>
          <w:trHeight w:val="407"/>
        </w:trPr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9356A" w14:textId="77777777" w:rsidR="00AD3F31" w:rsidRPr="00A32499" w:rsidRDefault="00AD3F31" w:rsidP="00AD3F3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106</w:t>
            </w:r>
          </w:p>
        </w:tc>
        <w:tc>
          <w:tcPr>
            <w:tcW w:w="5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2E4EC" w14:textId="77777777" w:rsidR="00AD3F31" w:rsidRPr="00A32499" w:rsidRDefault="00AD3F31" w:rsidP="00AD3F3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GGGGAAACGTAGGGATTTAAAC</w:t>
            </w:r>
          </w:p>
        </w:tc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4FB29" w14:textId="77777777" w:rsidR="00AD3F31" w:rsidRPr="00A32499" w:rsidRDefault="00AD3F31" w:rsidP="00AD3F3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xrrB</w:t>
            </w:r>
            <w:proofErr w:type="spellEnd"/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DNA probe template</w:t>
            </w:r>
          </w:p>
        </w:tc>
      </w:tr>
      <w:tr w:rsidR="00AD3F31" w:rsidRPr="00A32499" w14:paraId="24361750" w14:textId="77777777" w:rsidTr="00AB7D79">
        <w:trPr>
          <w:trHeight w:val="353"/>
        </w:trPr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6943C" w14:textId="77777777" w:rsidR="00AD3F31" w:rsidRPr="00A32499" w:rsidRDefault="00AD3F31" w:rsidP="00AD3F3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107</w:t>
            </w:r>
          </w:p>
        </w:tc>
        <w:tc>
          <w:tcPr>
            <w:tcW w:w="5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1B136" w14:textId="77777777" w:rsidR="00AD3F31" w:rsidRPr="00A32499" w:rsidRDefault="00AD3F31" w:rsidP="00AD3F3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AACGCTTACAAATAATGTAAGTG</w:t>
            </w:r>
          </w:p>
        </w:tc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868B7" w14:textId="77777777" w:rsidR="00AD3F31" w:rsidRPr="00A32499" w:rsidRDefault="00AD3F31" w:rsidP="00AD3F3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xrrB</w:t>
            </w:r>
            <w:proofErr w:type="spellEnd"/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DNA probe template</w:t>
            </w:r>
          </w:p>
        </w:tc>
      </w:tr>
      <w:tr w:rsidR="00AD3F31" w:rsidRPr="00A32499" w14:paraId="4E67CC78" w14:textId="77777777" w:rsidTr="00AB7D79">
        <w:trPr>
          <w:gridAfter w:val="1"/>
          <w:wAfter w:w="61" w:type="dxa"/>
          <w:trHeight w:val="407"/>
        </w:trPr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C1FB7" w14:textId="77777777" w:rsidR="00AD3F31" w:rsidRPr="00A32499" w:rsidRDefault="00AD3F31" w:rsidP="00AD3F3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31</w:t>
            </w:r>
          </w:p>
        </w:tc>
        <w:tc>
          <w:tcPr>
            <w:tcW w:w="531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98C04" w14:textId="77777777" w:rsidR="00AD3F31" w:rsidRPr="00A32499" w:rsidRDefault="00AD3F31" w:rsidP="00AD3F3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TTTGCCTGGCAACGTCCTAC</w:t>
            </w:r>
          </w:p>
        </w:tc>
        <w:tc>
          <w:tcPr>
            <w:tcW w:w="320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D5BCF" w14:textId="77777777" w:rsidR="00AD3F31" w:rsidRPr="00A32499" w:rsidRDefault="00AD3F31" w:rsidP="00AD3F3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5S rRNA DNA probe template</w:t>
            </w:r>
          </w:p>
        </w:tc>
      </w:tr>
      <w:tr w:rsidR="00AD3F31" w:rsidRPr="00A32499" w14:paraId="10BDA580" w14:textId="77777777" w:rsidTr="00AB7D79">
        <w:trPr>
          <w:gridAfter w:val="1"/>
          <w:wAfter w:w="61" w:type="dxa"/>
          <w:trHeight w:val="40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C013D" w14:textId="77777777" w:rsidR="00AD3F31" w:rsidRPr="00A32499" w:rsidRDefault="00AD3F31" w:rsidP="00AD3F3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32</w:t>
            </w:r>
          </w:p>
        </w:tc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885B5" w14:textId="77777777" w:rsidR="00AD3F31" w:rsidRPr="00A32499" w:rsidRDefault="00AD3F31" w:rsidP="00AD3F3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GAATACAGTCTGGTAATGATGGC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E5707" w14:textId="77777777" w:rsidR="00AD3F31" w:rsidRPr="00A32499" w:rsidRDefault="00AD3F31" w:rsidP="00AD3F3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5S rRNA DNA probe template</w:t>
            </w:r>
          </w:p>
        </w:tc>
      </w:tr>
      <w:tr w:rsidR="00AD3F31" w:rsidRPr="00A32499" w14:paraId="157B2DD8" w14:textId="77777777" w:rsidTr="00AB7D79">
        <w:trPr>
          <w:gridAfter w:val="1"/>
          <w:wAfter w:w="61" w:type="dxa"/>
          <w:trHeight w:val="40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2E003" w14:textId="77777777" w:rsidR="00AD3F31" w:rsidRPr="00A32499" w:rsidRDefault="00AD3F31" w:rsidP="00AD3F3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200</w:t>
            </w:r>
          </w:p>
        </w:tc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8BBFD" w14:textId="77777777" w:rsidR="00AD3F31" w:rsidRPr="00A32499" w:rsidRDefault="00AD3F31" w:rsidP="00AD3F3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GCTCTTATGAAGTTAGCGGCGGAC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0BE24" w14:textId="77777777" w:rsidR="00AD3F31" w:rsidRPr="00A32499" w:rsidRDefault="00AD3F31" w:rsidP="00AD3F3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16S rRNA DNA probe template</w:t>
            </w:r>
          </w:p>
        </w:tc>
      </w:tr>
      <w:tr w:rsidR="00AD3F31" w:rsidRPr="00A32499" w14:paraId="640F01E7" w14:textId="77777777" w:rsidTr="00AB7D79">
        <w:trPr>
          <w:gridAfter w:val="1"/>
          <w:wAfter w:w="61" w:type="dxa"/>
          <w:trHeight w:val="40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A64E0" w14:textId="77777777" w:rsidR="00AD3F31" w:rsidRPr="00A32499" w:rsidRDefault="00AD3F31" w:rsidP="00AD3F3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201</w:t>
            </w:r>
          </w:p>
        </w:tc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1CC211" w14:textId="77777777" w:rsidR="00AD3F31" w:rsidRPr="00A32499" w:rsidRDefault="00AD3F31" w:rsidP="00AD3F3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CACTTTCCTCTTCTGCACTCAAG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DADBC" w14:textId="77777777" w:rsidR="00AD3F31" w:rsidRPr="00A32499" w:rsidRDefault="00AD3F31" w:rsidP="00AD3F3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16S rRNA DNA probe template</w:t>
            </w:r>
          </w:p>
        </w:tc>
      </w:tr>
      <w:tr w:rsidR="00AD3F31" w:rsidRPr="00A32499" w14:paraId="0DA5EA7D" w14:textId="77777777" w:rsidTr="00AB7D79">
        <w:trPr>
          <w:gridAfter w:val="1"/>
          <w:wAfter w:w="61" w:type="dxa"/>
          <w:trHeight w:val="40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8D761" w14:textId="77777777" w:rsidR="00AD3F31" w:rsidRPr="00A32499" w:rsidRDefault="00AD3F31" w:rsidP="00AD3F3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202</w:t>
            </w:r>
          </w:p>
        </w:tc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FB839F" w14:textId="77777777" w:rsidR="00AD3F31" w:rsidRPr="00A32499" w:rsidRDefault="00AD3F31" w:rsidP="00AD3F3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CTGGAGGAAGAGAAAGCAAATGC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54D5D" w14:textId="77777777" w:rsidR="00AD3F31" w:rsidRPr="00A32499" w:rsidRDefault="00AD3F31" w:rsidP="00AD3F3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23S rRNA DNA probe template</w:t>
            </w:r>
          </w:p>
        </w:tc>
      </w:tr>
      <w:tr w:rsidR="00AD3F31" w:rsidRPr="00A32499" w14:paraId="638273E8" w14:textId="77777777" w:rsidTr="00AB7D79">
        <w:trPr>
          <w:gridAfter w:val="1"/>
          <w:wAfter w:w="61" w:type="dxa"/>
          <w:trHeight w:val="40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18112" w14:textId="77777777" w:rsidR="00AD3F31" w:rsidRPr="00A32499" w:rsidRDefault="00AD3F31" w:rsidP="00AD3F3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203</w:t>
            </w:r>
          </w:p>
        </w:tc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616A33" w14:textId="77777777" w:rsidR="00AD3F31" w:rsidRPr="00A32499" w:rsidRDefault="00AD3F31" w:rsidP="00AD3F3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CCTGGACATGGGTAGATCACC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41E7D" w14:textId="77777777" w:rsidR="00AD3F31" w:rsidRPr="00A32499" w:rsidRDefault="00AD3F31" w:rsidP="00AD3F3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23S rRNA DNA probe template</w:t>
            </w:r>
          </w:p>
        </w:tc>
      </w:tr>
      <w:tr w:rsidR="00AD3F31" w:rsidRPr="00A32499" w14:paraId="5BDF3BC9" w14:textId="77777777" w:rsidTr="00AB7D79">
        <w:trPr>
          <w:gridAfter w:val="1"/>
          <w:wAfter w:w="61" w:type="dxa"/>
          <w:trHeight w:val="40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56499" w14:textId="77777777" w:rsidR="00AD3F31" w:rsidRPr="00A32499" w:rsidRDefault="00AD3F31" w:rsidP="00AD3F3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191</w:t>
            </w:r>
          </w:p>
        </w:tc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108D7" w14:textId="77777777" w:rsidR="00AD3F31" w:rsidRPr="00A32499" w:rsidRDefault="00AD3F31" w:rsidP="00AD3F3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GAGTACGTAAGTGCTCGTTTAG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CEFFC" w14:textId="77777777" w:rsidR="00AD3F31" w:rsidRPr="00A32499" w:rsidRDefault="00AD3F31" w:rsidP="00AD3F3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rpsO</w:t>
            </w:r>
            <w:proofErr w:type="spellEnd"/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DNA probe template</w:t>
            </w:r>
          </w:p>
        </w:tc>
      </w:tr>
      <w:tr w:rsidR="00AD3F31" w:rsidRPr="00A32499" w14:paraId="60C84F7C" w14:textId="77777777" w:rsidTr="00AB7D79">
        <w:trPr>
          <w:gridAfter w:val="1"/>
          <w:wAfter w:w="61" w:type="dxa"/>
          <w:trHeight w:val="40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5726D" w14:textId="77777777" w:rsidR="00AD3F31" w:rsidRPr="00A32499" w:rsidRDefault="00AD3F31" w:rsidP="00AD3F3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192</w:t>
            </w:r>
          </w:p>
        </w:tc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3825C" w14:textId="77777777" w:rsidR="00AD3F31" w:rsidRPr="00A32499" w:rsidRDefault="00AD3F31" w:rsidP="00AD3F3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TTTAACACAAGAGCGTAAAAATG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CD730" w14:textId="77777777" w:rsidR="00AD3F31" w:rsidRPr="00A32499" w:rsidRDefault="00AD3F31" w:rsidP="00AD3F3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rpsO</w:t>
            </w:r>
            <w:proofErr w:type="spellEnd"/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DNA probe template</w:t>
            </w:r>
          </w:p>
        </w:tc>
      </w:tr>
      <w:tr w:rsidR="00AD3F31" w:rsidRPr="00A32499" w14:paraId="005D24E4" w14:textId="77777777" w:rsidTr="00AB7D79">
        <w:trPr>
          <w:gridAfter w:val="1"/>
          <w:wAfter w:w="61" w:type="dxa"/>
          <w:trHeight w:val="34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E3C68" w14:textId="77777777" w:rsidR="00AD3F31" w:rsidRPr="00A32499" w:rsidRDefault="00AD3F31" w:rsidP="00AD3F3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46</w:t>
            </w:r>
          </w:p>
        </w:tc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0655A" w14:textId="77777777" w:rsidR="00AD3F31" w:rsidRPr="00A32499" w:rsidRDefault="00AD3F31" w:rsidP="00AD3F3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GCGCCAGAACCAAATTGAATCACG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D2C65" w14:textId="77777777" w:rsidR="00AD3F31" w:rsidRPr="00A32499" w:rsidRDefault="00AD3F31" w:rsidP="00AD3F3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xrrA</w:t>
            </w:r>
            <w:proofErr w:type="spellEnd"/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specific 5’ RACE primer</w:t>
            </w:r>
          </w:p>
        </w:tc>
      </w:tr>
      <w:tr w:rsidR="00AD3F31" w:rsidRPr="00A32499" w14:paraId="429F7799" w14:textId="77777777" w:rsidTr="00AB7D79">
        <w:trPr>
          <w:gridAfter w:val="1"/>
          <w:wAfter w:w="61" w:type="dxa"/>
          <w:trHeight w:val="34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CFE98" w14:textId="77777777" w:rsidR="00AD3F31" w:rsidRPr="00A32499" w:rsidRDefault="00AD3F31" w:rsidP="00AD3F3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53</w:t>
            </w:r>
          </w:p>
        </w:tc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FD6CC" w14:textId="77777777" w:rsidR="00AD3F31" w:rsidRPr="00A32499" w:rsidRDefault="00AD3F31" w:rsidP="00AD3F31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AAATACATATCCTAATATGGAG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0468D" w14:textId="77777777" w:rsidR="00AD3F31" w:rsidRPr="00A32499" w:rsidRDefault="00AD3F31" w:rsidP="00AD3F3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xrrA</w:t>
            </w:r>
            <w:proofErr w:type="spellEnd"/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specific 5’ RACE primer</w:t>
            </w:r>
          </w:p>
        </w:tc>
      </w:tr>
      <w:tr w:rsidR="00AD3F31" w:rsidRPr="00A32499" w14:paraId="57A49A37" w14:textId="77777777" w:rsidTr="00AB7D79">
        <w:trPr>
          <w:gridAfter w:val="1"/>
          <w:wAfter w:w="61" w:type="dxa"/>
          <w:trHeight w:val="3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C0364" w14:textId="77777777" w:rsidR="00AD3F31" w:rsidRPr="00A32499" w:rsidRDefault="00AD3F31" w:rsidP="00AD3F3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47</w:t>
            </w:r>
          </w:p>
        </w:tc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B193A" w14:textId="77777777" w:rsidR="00AD3F31" w:rsidRPr="00A32499" w:rsidRDefault="00AD3F31" w:rsidP="00AD3F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GTTCAAGAGTTACTGAAACTAGCCA 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39054" w14:textId="77777777" w:rsidR="00AD3F31" w:rsidRPr="00A32499" w:rsidRDefault="00AD3F31" w:rsidP="00AD3F3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xrrA</w:t>
            </w:r>
            <w:proofErr w:type="spellEnd"/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specific 3’ RACE primer</w:t>
            </w:r>
          </w:p>
        </w:tc>
      </w:tr>
      <w:tr w:rsidR="00AD3F31" w:rsidRPr="00A32499" w14:paraId="0A4DBF2D" w14:textId="77777777" w:rsidTr="00AB7D79">
        <w:trPr>
          <w:gridAfter w:val="1"/>
          <w:wAfter w:w="61" w:type="dxa"/>
          <w:trHeight w:val="31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D168E" w14:textId="77777777" w:rsidR="00AD3F31" w:rsidRPr="00A32499" w:rsidRDefault="00AD3F31" w:rsidP="00AD3F3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48</w:t>
            </w:r>
          </w:p>
        </w:tc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738FA" w14:textId="77777777" w:rsidR="00AD3F31" w:rsidRPr="00A32499" w:rsidRDefault="00AD3F31" w:rsidP="00AD3F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GAAATTAGGTGAAGAAGCGATAGCC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19E2C" w14:textId="77777777" w:rsidR="00AD3F31" w:rsidRPr="00A32499" w:rsidRDefault="00AD3F31" w:rsidP="00AD3F3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xrrA</w:t>
            </w:r>
            <w:proofErr w:type="spellEnd"/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specific 3’ RACE primer</w:t>
            </w:r>
          </w:p>
        </w:tc>
      </w:tr>
      <w:tr w:rsidR="00AD3F31" w:rsidRPr="00A32499" w14:paraId="3389B9CF" w14:textId="77777777" w:rsidTr="00AB7D79">
        <w:trPr>
          <w:gridAfter w:val="1"/>
          <w:wAfter w:w="61" w:type="dxa"/>
          <w:trHeight w:val="27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BD5DF" w14:textId="77777777" w:rsidR="00AD3F31" w:rsidRPr="00A32499" w:rsidRDefault="00AD3F31" w:rsidP="00AD3F3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68</w:t>
            </w:r>
          </w:p>
        </w:tc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8C982" w14:textId="77777777" w:rsidR="00AD3F31" w:rsidRPr="00A32499" w:rsidRDefault="00AD3F31" w:rsidP="00AD3F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AAGAGTTACTGAAACTAGCC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7544B" w14:textId="77777777" w:rsidR="00AD3F31" w:rsidRPr="00A32499" w:rsidRDefault="00AD3F31" w:rsidP="00AD3F3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xrrA</w:t>
            </w:r>
            <w:proofErr w:type="spellEnd"/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specific 3’ RACE primer</w:t>
            </w:r>
          </w:p>
        </w:tc>
      </w:tr>
      <w:tr w:rsidR="00AD3F31" w:rsidRPr="00A32499" w14:paraId="2C6AB2F3" w14:textId="77777777" w:rsidTr="00AB7D79">
        <w:trPr>
          <w:gridAfter w:val="1"/>
          <w:wAfter w:w="61" w:type="dxa"/>
          <w:trHeight w:val="33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9F7A4" w14:textId="77777777" w:rsidR="00AD3F31" w:rsidRPr="00A32499" w:rsidRDefault="00AD3F31" w:rsidP="00AD3F3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54</w:t>
            </w:r>
          </w:p>
        </w:tc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E2652" w14:textId="77777777" w:rsidR="00AD3F31" w:rsidRPr="00A32499" w:rsidRDefault="00AD3F31" w:rsidP="00AD3F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GTGATGCATGTTTAATAATTC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0E629" w14:textId="77777777" w:rsidR="00AD3F31" w:rsidRPr="00A32499" w:rsidRDefault="00AD3F31" w:rsidP="00AD3F3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xrrB</w:t>
            </w:r>
            <w:proofErr w:type="spellEnd"/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specific 5’ RACE primer</w:t>
            </w:r>
          </w:p>
        </w:tc>
      </w:tr>
      <w:tr w:rsidR="00AD3F31" w:rsidRPr="00A32499" w14:paraId="0F2A3693" w14:textId="77777777" w:rsidTr="00AB7D79">
        <w:trPr>
          <w:gridAfter w:val="1"/>
          <w:wAfter w:w="61" w:type="dxa"/>
          <w:trHeight w:val="39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FD817" w14:textId="77777777" w:rsidR="00AD3F31" w:rsidRPr="00A32499" w:rsidRDefault="00AD3F31" w:rsidP="00AD3F3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55</w:t>
            </w:r>
          </w:p>
        </w:tc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1AC98" w14:textId="77777777" w:rsidR="00AD3F31" w:rsidRPr="00A32499" w:rsidRDefault="00AD3F31" w:rsidP="00AD3F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ATTAGACTACATACAGCTATCG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70C93" w14:textId="77777777" w:rsidR="00AD3F31" w:rsidRPr="00A32499" w:rsidRDefault="00AD3F31" w:rsidP="00AD3F3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xrrB</w:t>
            </w:r>
            <w:proofErr w:type="spellEnd"/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specific 5’ RACE primer</w:t>
            </w:r>
          </w:p>
        </w:tc>
      </w:tr>
      <w:tr w:rsidR="00AD3F31" w:rsidRPr="00A32499" w14:paraId="4949608D" w14:textId="77777777" w:rsidTr="00AB7D79">
        <w:trPr>
          <w:gridAfter w:val="1"/>
          <w:wAfter w:w="61" w:type="dxa"/>
          <w:trHeight w:val="3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C70B4" w14:textId="77777777" w:rsidR="00AD3F31" w:rsidRPr="00A32499" w:rsidRDefault="00AD3F31" w:rsidP="00AD3F3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69</w:t>
            </w:r>
          </w:p>
        </w:tc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C9848" w14:textId="77777777" w:rsidR="00AD3F31" w:rsidRPr="00A32499" w:rsidRDefault="00AD3F31" w:rsidP="00AD3F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GTCCAGTATCTATTCTATTCAC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AFBC3" w14:textId="77777777" w:rsidR="00AD3F31" w:rsidRPr="00A32499" w:rsidRDefault="00AD3F31" w:rsidP="00AD3F3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xrrB</w:t>
            </w:r>
            <w:proofErr w:type="spellEnd"/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specific 3’ RACE primer</w:t>
            </w:r>
          </w:p>
        </w:tc>
      </w:tr>
      <w:tr w:rsidR="00AD3F31" w:rsidRPr="00A32499" w14:paraId="762A8BC7" w14:textId="77777777" w:rsidTr="00AB7D79">
        <w:trPr>
          <w:gridAfter w:val="1"/>
          <w:wAfter w:w="61" w:type="dxa"/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9CC9A" w14:textId="77777777" w:rsidR="00AD3F31" w:rsidRPr="00A32499" w:rsidRDefault="00AD3F31" w:rsidP="00AD3F3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70</w:t>
            </w:r>
          </w:p>
        </w:tc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AFF71" w14:textId="77777777" w:rsidR="00AD3F31" w:rsidRPr="00A32499" w:rsidRDefault="00AD3F31" w:rsidP="00AD3F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AATTAGGCAATAAATACCATTCCC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6878B" w14:textId="77777777" w:rsidR="00AD3F31" w:rsidRPr="00A32499" w:rsidRDefault="00AD3F31" w:rsidP="00AD3F3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xrrB</w:t>
            </w:r>
            <w:proofErr w:type="spellEnd"/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specific 3’ RACE primer</w:t>
            </w:r>
          </w:p>
        </w:tc>
      </w:tr>
      <w:tr w:rsidR="00AD3F31" w:rsidRPr="00A32499" w14:paraId="4E148B57" w14:textId="77777777" w:rsidTr="00AB7D79">
        <w:trPr>
          <w:gridAfter w:val="1"/>
          <w:wAfter w:w="61" w:type="dxa"/>
          <w:trHeight w:val="32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1388B" w14:textId="77777777" w:rsidR="00AD3F31" w:rsidRPr="00A32499" w:rsidRDefault="00AD3F31" w:rsidP="00AD3F3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105</w:t>
            </w:r>
          </w:p>
        </w:tc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31206" w14:textId="77777777" w:rsidR="00AD3F31" w:rsidRPr="00A32499" w:rsidRDefault="00AD3F31" w:rsidP="00AD3F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GTGACAAGAATCGCCGGCGTACGAG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74EBC" w14:textId="77777777" w:rsidR="00AD3F31" w:rsidRPr="00A32499" w:rsidRDefault="00AD3F31" w:rsidP="00AD3F3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5’ RACE Adapter-specific primer</w:t>
            </w:r>
          </w:p>
        </w:tc>
      </w:tr>
      <w:tr w:rsidR="00AD3F31" w:rsidRPr="00A32499" w14:paraId="4103EF04" w14:textId="77777777" w:rsidTr="00AB7D79">
        <w:trPr>
          <w:gridAfter w:val="1"/>
          <w:wAfter w:w="61" w:type="dxa"/>
          <w:trHeight w:val="3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26AFD" w14:textId="77777777" w:rsidR="00AD3F31" w:rsidRPr="00A32499" w:rsidRDefault="00AD3F31" w:rsidP="00AD3F3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IC104</w:t>
            </w:r>
          </w:p>
        </w:tc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F3257" w14:textId="77777777" w:rsidR="00AD3F31" w:rsidRPr="00A32499" w:rsidRDefault="00AD3F31" w:rsidP="00AD3F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GAGCATGCGGCCGCTAAGAAC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B29EA" w14:textId="77777777" w:rsidR="00AD3F31" w:rsidRPr="00A32499" w:rsidRDefault="00AD3F31" w:rsidP="00AD3F3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3’ RACE Adapter-specific primer</w:t>
            </w:r>
          </w:p>
        </w:tc>
      </w:tr>
      <w:tr w:rsidR="00C204AB" w:rsidRPr="00A32499" w14:paraId="0289B09A" w14:textId="77777777" w:rsidTr="00AB7D79">
        <w:trPr>
          <w:gridAfter w:val="1"/>
          <w:wAfter w:w="61" w:type="dxa"/>
          <w:trHeight w:val="3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633B37" w14:textId="1DDF3237" w:rsidR="00C204AB" w:rsidRPr="00A32499" w:rsidRDefault="00C204AB" w:rsidP="00AD3F31">
            <w:pPr>
              <w:spacing w:after="0" w:line="256" w:lineRule="auto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TH195</w:t>
            </w:r>
          </w:p>
        </w:tc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E384DE" w14:textId="598D1D3A" w:rsidR="00C204AB" w:rsidRPr="00A32499" w:rsidRDefault="00AB7D79" w:rsidP="00AD3F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</w:pPr>
            <w:r w:rsidRPr="00AB7D7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GAACGTTGCTCGAGGGTAAATG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6D3B53" w14:textId="5E738E44" w:rsidR="00C204AB" w:rsidRPr="00A32499" w:rsidRDefault="00C204AB" w:rsidP="00AD3F31">
            <w:pPr>
              <w:spacing w:after="0" w:line="256" w:lineRule="auto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pUTE657-specific primer</w:t>
            </w:r>
          </w:p>
        </w:tc>
      </w:tr>
      <w:tr w:rsidR="00C204AB" w:rsidRPr="00A32499" w14:paraId="679C017A" w14:textId="77777777" w:rsidTr="00AB7D79">
        <w:trPr>
          <w:gridAfter w:val="1"/>
          <w:wAfter w:w="61" w:type="dxa"/>
          <w:trHeight w:val="34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055BD" w14:textId="09F0F104" w:rsidR="00C204AB" w:rsidRPr="00A32499" w:rsidRDefault="00C204AB" w:rsidP="00AD3F31">
            <w:pPr>
              <w:spacing w:after="0" w:line="256" w:lineRule="auto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TH196</w:t>
            </w:r>
          </w:p>
        </w:tc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E62EEB" w14:textId="1810340F" w:rsidR="00C204AB" w:rsidRPr="00A32499" w:rsidRDefault="00AB7D79" w:rsidP="00AD3F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</w:pPr>
            <w:r w:rsidRPr="00AB7D7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GGTACGTACGATCTTTCAGCC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A2BF90" w14:textId="78243266" w:rsidR="00C204AB" w:rsidRPr="00A32499" w:rsidRDefault="00C204AB" w:rsidP="00AD3F31">
            <w:pPr>
              <w:spacing w:after="0" w:line="256" w:lineRule="auto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pUTE657-specific primer</w:t>
            </w:r>
          </w:p>
        </w:tc>
      </w:tr>
      <w:tr w:rsidR="00C204AB" w:rsidRPr="00A32499" w14:paraId="2E661B90" w14:textId="77777777" w:rsidTr="00AB7D79">
        <w:trPr>
          <w:gridAfter w:val="1"/>
          <w:wAfter w:w="61" w:type="dxa"/>
          <w:trHeight w:val="3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548C1" w14:textId="0E343606" w:rsidR="00C204AB" w:rsidRPr="00A32499" w:rsidRDefault="00AB7D79" w:rsidP="00AD3F31">
            <w:pPr>
              <w:spacing w:after="0" w:line="256" w:lineRule="auto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</w:t>
            </w:r>
            <w:r w:rsidR="00AD724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IC218</w:t>
            </w:r>
          </w:p>
        </w:tc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4EDE0" w14:textId="5A0CDB42" w:rsidR="00C204AB" w:rsidRPr="00A32499" w:rsidRDefault="00AB7D79" w:rsidP="00AD3F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</w:pPr>
            <w:r w:rsidRPr="00AB7D7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GTGAAAGATGCGAAAGCAGATAC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669B71" w14:textId="1134CA14" w:rsidR="00C204AB" w:rsidRPr="00A32499" w:rsidRDefault="00C204AB" w:rsidP="00AD3F31">
            <w:pPr>
              <w:spacing w:after="0" w:line="256" w:lineRule="auto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</w:pPr>
            <w:r w:rsidRPr="00AB7D7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inhA1</w:t>
            </w:r>
            <w:r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specific qPCR primer</w:t>
            </w:r>
          </w:p>
        </w:tc>
      </w:tr>
      <w:tr w:rsidR="00C204AB" w:rsidRPr="00A32499" w14:paraId="0705824E" w14:textId="77777777" w:rsidTr="00AB7D79">
        <w:trPr>
          <w:gridAfter w:val="1"/>
          <w:wAfter w:w="61" w:type="dxa"/>
          <w:trHeight w:val="34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A16514" w14:textId="2F58FAFF" w:rsidR="00C204AB" w:rsidRPr="00A32499" w:rsidRDefault="00AB7D79" w:rsidP="00AD3F31">
            <w:pPr>
              <w:spacing w:after="0" w:line="256" w:lineRule="auto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</w:t>
            </w:r>
            <w:r w:rsidR="00AD724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IC219</w:t>
            </w:r>
          </w:p>
        </w:tc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AF9856" w14:textId="448ADAC8" w:rsidR="00C204AB" w:rsidRPr="00A32499" w:rsidRDefault="00AB7D79" w:rsidP="00AD3F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</w:pPr>
            <w:r w:rsidRPr="00AB7D7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GCTGGAGATGTTGGTACTT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7426E8" w14:textId="4C9261B7" w:rsidR="00C204AB" w:rsidRPr="00A32499" w:rsidRDefault="00C204AB" w:rsidP="00AD3F31">
            <w:pPr>
              <w:spacing w:after="0" w:line="256" w:lineRule="auto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</w:pPr>
            <w:r w:rsidRPr="00AB7D7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inhA1</w:t>
            </w:r>
            <w:r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specific qPCR primer</w:t>
            </w:r>
          </w:p>
        </w:tc>
      </w:tr>
      <w:tr w:rsidR="00C204AB" w:rsidRPr="00A32499" w14:paraId="2A70F462" w14:textId="77777777" w:rsidTr="00AB7D79">
        <w:trPr>
          <w:gridAfter w:val="1"/>
          <w:wAfter w:w="61" w:type="dxa"/>
          <w:trHeight w:val="34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1A8E56" w14:textId="69989AC3" w:rsidR="00C204AB" w:rsidRPr="00A32499" w:rsidRDefault="00AB7D79" w:rsidP="00AD3F31">
            <w:pPr>
              <w:spacing w:after="0" w:line="256" w:lineRule="auto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</w:t>
            </w:r>
            <w:r w:rsidR="00AD724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IC214</w:t>
            </w:r>
          </w:p>
        </w:tc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35D59" w14:textId="653B923A" w:rsidR="00C204AB" w:rsidRPr="00A32499" w:rsidRDefault="00AB7D79" w:rsidP="00AD3F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</w:pPr>
            <w:r w:rsidRPr="00AB7D7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AGGTGGAACACATGAAGTAGG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B0EC94" w14:textId="707FCCDB" w:rsidR="00C204AB" w:rsidRPr="00A32499" w:rsidRDefault="00C204AB" w:rsidP="00AD3F31">
            <w:pPr>
              <w:spacing w:after="0" w:line="256" w:lineRule="auto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</w:pPr>
            <w:proofErr w:type="spellStart"/>
            <w:r w:rsidRPr="00AB7D7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gyrB</w:t>
            </w:r>
            <w:proofErr w:type="spellEnd"/>
            <w:r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specific qPCR primer</w:t>
            </w:r>
          </w:p>
        </w:tc>
      </w:tr>
      <w:tr w:rsidR="00C204AB" w:rsidRPr="00A32499" w14:paraId="144508E2" w14:textId="77777777" w:rsidTr="00AB7D79">
        <w:trPr>
          <w:gridAfter w:val="1"/>
          <w:wAfter w:w="61" w:type="dxa"/>
          <w:trHeight w:val="34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0EB254" w14:textId="3DCBC7EA" w:rsidR="00C204AB" w:rsidRPr="00A32499" w:rsidRDefault="00AB7D79" w:rsidP="00AD3F31">
            <w:pPr>
              <w:spacing w:after="0" w:line="256" w:lineRule="auto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</w:t>
            </w:r>
            <w:r w:rsidR="00AD724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IC215</w:t>
            </w:r>
          </w:p>
        </w:tc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DC3CC0" w14:textId="58BA473B" w:rsidR="00C204AB" w:rsidRPr="00A32499" w:rsidRDefault="00AB7D79" w:rsidP="00AD3F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</w:pPr>
            <w:r w:rsidRPr="00AB7D7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GAACGTCCTCACCAGTTAAA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134B86" w14:textId="6D4FCD37" w:rsidR="00C204AB" w:rsidRPr="00A32499" w:rsidRDefault="00C204AB" w:rsidP="00AD3F31">
            <w:pPr>
              <w:spacing w:after="0" w:line="256" w:lineRule="auto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</w:pPr>
            <w:proofErr w:type="spellStart"/>
            <w:r w:rsidRPr="00AB7D79">
              <w:rPr>
                <w:rFonts w:ascii="Arial" w:eastAsia="Calibri" w:hAnsi="Arial" w:cs="Arial"/>
                <w:i/>
                <w:iCs/>
                <w:color w:val="000000"/>
                <w:kern w:val="24"/>
                <w:sz w:val="16"/>
                <w:szCs w:val="16"/>
              </w:rPr>
              <w:t>gyrB</w:t>
            </w:r>
            <w:proofErr w:type="spellEnd"/>
            <w:r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specific qPCR primer</w:t>
            </w:r>
          </w:p>
        </w:tc>
      </w:tr>
      <w:tr w:rsidR="00AD3F31" w:rsidRPr="00A32499" w14:paraId="420F475C" w14:textId="77777777" w:rsidTr="00AB7D79">
        <w:trPr>
          <w:gridAfter w:val="1"/>
          <w:wAfter w:w="61" w:type="dxa"/>
          <w:trHeight w:val="26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553B4" w14:textId="77777777" w:rsidR="00AD3F31" w:rsidRPr="00A32499" w:rsidRDefault="00AD3F31" w:rsidP="00AD3F3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Oligos</w:t>
            </w:r>
          </w:p>
        </w:tc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905C5" w14:textId="77777777" w:rsidR="00AD3F31" w:rsidRPr="00A32499" w:rsidRDefault="00AD3F31" w:rsidP="00AD3F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F2730" w14:textId="77777777" w:rsidR="00AD3F31" w:rsidRPr="00A32499" w:rsidRDefault="00AD3F31" w:rsidP="00AD3F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3F31" w:rsidRPr="00AB7D79" w14:paraId="1E43C6C6" w14:textId="77777777" w:rsidTr="00AB7D79">
        <w:trPr>
          <w:gridAfter w:val="1"/>
          <w:wAfter w:w="61" w:type="dxa"/>
          <w:trHeight w:val="4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1760D" w14:textId="77777777" w:rsidR="00AD3F31" w:rsidRPr="00A32499" w:rsidRDefault="00AD3F31" w:rsidP="00AD3F3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5’ RACE </w:t>
            </w:r>
          </w:p>
          <w:p w14:paraId="078AC491" w14:textId="77777777" w:rsidR="00AD3F31" w:rsidRPr="00A32499" w:rsidRDefault="00AD3F31" w:rsidP="00AD3F3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Adapter</w:t>
            </w:r>
          </w:p>
        </w:tc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39B1B" w14:textId="77777777" w:rsidR="00AD3F31" w:rsidRPr="00A32499" w:rsidRDefault="00AD3F31" w:rsidP="00AD3F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UUCACUGUUCUUAGCGGCCGCAUGCUC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24FFF" w14:textId="77777777" w:rsidR="00AD3F31" w:rsidRPr="00A32499" w:rsidRDefault="00AD3F31" w:rsidP="00AD3F3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s-VE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VE"/>
              </w:rPr>
              <w:t>5’ RACE Adapter RNA oligo</w:t>
            </w:r>
          </w:p>
        </w:tc>
      </w:tr>
      <w:tr w:rsidR="00AD3F31" w:rsidRPr="00A32499" w14:paraId="6E2504D5" w14:textId="77777777" w:rsidTr="00AB7D79">
        <w:trPr>
          <w:gridAfter w:val="1"/>
          <w:wAfter w:w="61" w:type="dxa"/>
          <w:trHeight w:val="266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D6B4E" w14:textId="77777777" w:rsidR="00AD3F31" w:rsidRPr="00A32499" w:rsidRDefault="00AD3F31" w:rsidP="00AD3F3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s-VE"/>
              </w:rPr>
              <w:t xml:space="preserve">    </w:t>
            </w: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3’ RACE </w:t>
            </w:r>
          </w:p>
          <w:p w14:paraId="4E7A4CDA" w14:textId="77777777" w:rsidR="00AD3F31" w:rsidRPr="00A32499" w:rsidRDefault="00AD3F31" w:rsidP="00AD3F3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   Adapter</w:t>
            </w:r>
          </w:p>
        </w:tc>
        <w:tc>
          <w:tcPr>
            <w:tcW w:w="531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325E8" w14:textId="77777777" w:rsidR="00AD3F31" w:rsidRPr="00A32499" w:rsidRDefault="00AD3F31" w:rsidP="00AD3F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p)</w:t>
            </w:r>
            <w:proofErr w:type="gramStart"/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UUCACUGUUCUUAGCGGCCGCAUGCUC(</w:t>
            </w:r>
            <w:proofErr w:type="gramEnd"/>
            <w:r w:rsidRPr="00A3249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dT)</w:t>
            </w:r>
          </w:p>
        </w:tc>
        <w:tc>
          <w:tcPr>
            <w:tcW w:w="320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1FF89" w14:textId="77777777" w:rsidR="00AD3F31" w:rsidRPr="00A32499" w:rsidRDefault="00AD3F31" w:rsidP="00AD3F3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3’ RACE Adapter RNA oligo, contains 5’ mono-phosphate and 3’ inverted dT modifications</w:t>
            </w:r>
          </w:p>
        </w:tc>
      </w:tr>
    </w:tbl>
    <w:p w14:paraId="768F145B" w14:textId="53E72081" w:rsidR="00A32499" w:rsidRDefault="00A32499" w:rsidP="00A3249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A32499" w:rsidSect="00A32499">
      <w:headerReference w:type="default" r:id="rId6"/>
      <w:headerReference w:type="first" r:id="rId7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D880D4" w14:textId="77777777" w:rsidR="000E52BC" w:rsidRDefault="000E52BC" w:rsidP="00A32499">
      <w:pPr>
        <w:spacing w:after="0" w:line="240" w:lineRule="auto"/>
      </w:pPr>
      <w:r>
        <w:separator/>
      </w:r>
    </w:p>
  </w:endnote>
  <w:endnote w:type="continuationSeparator" w:id="0">
    <w:p w14:paraId="0E346D30" w14:textId="77777777" w:rsidR="000E52BC" w:rsidRDefault="000E52BC" w:rsidP="00A324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5D6D69" w14:textId="77777777" w:rsidR="000E52BC" w:rsidRDefault="000E52BC" w:rsidP="00A32499">
      <w:pPr>
        <w:spacing w:after="0" w:line="240" w:lineRule="auto"/>
      </w:pPr>
      <w:r>
        <w:separator/>
      </w:r>
    </w:p>
  </w:footnote>
  <w:footnote w:type="continuationSeparator" w:id="0">
    <w:p w14:paraId="6352B90E" w14:textId="77777777" w:rsidR="000E52BC" w:rsidRDefault="000E52BC" w:rsidP="00A324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497B61" w14:textId="51FF7E23" w:rsidR="00A32499" w:rsidRPr="00A32499" w:rsidRDefault="00A32499" w:rsidP="00A32499">
    <w:pPr>
      <w:pStyle w:val="Header"/>
      <w:jc w:val="right"/>
      <w:rPr>
        <w:rFonts w:ascii="Times New Roman" w:hAnsi="Times New Roman" w:cs="Times New Roman"/>
        <w:b/>
        <w:bCs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559E4F" w14:textId="688D9E4F" w:rsidR="00A32499" w:rsidRPr="009242C1" w:rsidRDefault="009242C1" w:rsidP="00A32499">
    <w:pPr>
      <w:pStyle w:val="Header"/>
      <w:jc w:val="right"/>
      <w:rPr>
        <w:rFonts w:ascii="Times New Roman" w:hAnsi="Times New Roman" w:cs="Times New Roman"/>
        <w:b/>
        <w:bCs/>
      </w:rPr>
    </w:pPr>
    <w:r>
      <w:rPr>
        <w:rFonts w:ascii="Times New Roman" w:hAnsi="Times New Roman" w:cs="Times New Roman"/>
        <w:b/>
        <w:bCs/>
        <w:sz w:val="24"/>
        <w:szCs w:val="24"/>
      </w:rPr>
      <w:t>Gene control by</w:t>
    </w:r>
    <w:r w:rsidR="00A32499" w:rsidRPr="0057789A">
      <w:rPr>
        <w:rFonts w:ascii="Times New Roman" w:hAnsi="Times New Roman" w:cs="Times New Roman"/>
        <w:b/>
        <w:bCs/>
        <w:sz w:val="24"/>
        <w:szCs w:val="24"/>
      </w:rPr>
      <w:t xml:space="preserve"> </w:t>
    </w:r>
    <w:r w:rsidR="00A32499" w:rsidRPr="0057789A">
      <w:rPr>
        <w:rFonts w:ascii="Times New Roman" w:hAnsi="Times New Roman" w:cs="Times New Roman"/>
        <w:b/>
        <w:bCs/>
        <w:i/>
        <w:iCs/>
        <w:sz w:val="24"/>
        <w:szCs w:val="24"/>
      </w:rPr>
      <w:t>B. anthracis</w:t>
    </w:r>
    <w:r>
      <w:rPr>
        <w:rFonts w:ascii="Times New Roman" w:hAnsi="Times New Roman" w:cs="Times New Roman"/>
        <w:b/>
        <w:bCs/>
        <w:i/>
        <w:iCs/>
        <w:sz w:val="24"/>
        <w:szCs w:val="24"/>
      </w:rPr>
      <w:t xml:space="preserve"> </w:t>
    </w:r>
    <w:r>
      <w:rPr>
        <w:rFonts w:ascii="Times New Roman" w:hAnsi="Times New Roman" w:cs="Times New Roman"/>
        <w:b/>
        <w:bCs/>
        <w:sz w:val="24"/>
        <w:szCs w:val="24"/>
      </w:rPr>
      <w:t>sRNA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5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499"/>
    <w:rsid w:val="00074384"/>
    <w:rsid w:val="000E52BC"/>
    <w:rsid w:val="001A1BD3"/>
    <w:rsid w:val="001E70F5"/>
    <w:rsid w:val="0031029E"/>
    <w:rsid w:val="003B2CB9"/>
    <w:rsid w:val="004968FB"/>
    <w:rsid w:val="004B7131"/>
    <w:rsid w:val="005556D9"/>
    <w:rsid w:val="005F0F57"/>
    <w:rsid w:val="00710D84"/>
    <w:rsid w:val="007F1A1D"/>
    <w:rsid w:val="00833360"/>
    <w:rsid w:val="00897E12"/>
    <w:rsid w:val="009242C1"/>
    <w:rsid w:val="00951AB2"/>
    <w:rsid w:val="009E255B"/>
    <w:rsid w:val="00A32499"/>
    <w:rsid w:val="00AB7D79"/>
    <w:rsid w:val="00AD3F31"/>
    <w:rsid w:val="00AD7249"/>
    <w:rsid w:val="00BA65B8"/>
    <w:rsid w:val="00C204AB"/>
    <w:rsid w:val="00C41CE0"/>
    <w:rsid w:val="00CA4B90"/>
    <w:rsid w:val="00D47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4B571"/>
  <w15:chartTrackingRefBased/>
  <w15:docId w15:val="{1CCE1799-3E4F-4385-ADA8-4AAECBEDA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32499"/>
  </w:style>
  <w:style w:type="paragraph" w:styleId="Header">
    <w:name w:val="header"/>
    <w:basedOn w:val="Normal"/>
    <w:link w:val="HeaderChar"/>
    <w:uiPriority w:val="99"/>
    <w:unhideWhenUsed/>
    <w:rsid w:val="00A324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2499"/>
  </w:style>
  <w:style w:type="paragraph" w:styleId="Footer">
    <w:name w:val="footer"/>
    <w:basedOn w:val="Normal"/>
    <w:link w:val="FooterChar"/>
    <w:uiPriority w:val="99"/>
    <w:unhideWhenUsed/>
    <w:rsid w:val="00A324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24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61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44</Words>
  <Characters>367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eana Corsi</dc:creator>
  <cp:keywords/>
  <dc:description/>
  <cp:lastModifiedBy>Koehler, Theresa M</cp:lastModifiedBy>
  <cp:revision>3</cp:revision>
  <dcterms:created xsi:type="dcterms:W3CDTF">2021-01-05T16:24:00Z</dcterms:created>
  <dcterms:modified xsi:type="dcterms:W3CDTF">2021-01-05T16:29:00Z</dcterms:modified>
</cp:coreProperties>
</file>